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aterials</w:t>
      </w:r>
    </w:p>
    <w:p>
      <w:pPr>
        <w:pStyle w:val="Normal"/>
        <w:rPr/>
      </w:pPr>
      <w:r>
        <w:rPr/>
        <w:t>The boosted words for each category can be inputted as phrases, but they are parsed as individual words.</w:t>
      </w:r>
    </w:p>
    <w:p>
      <w:pPr>
        <w:pStyle w:val="Heading3"/>
        <w:rPr/>
      </w:pPr>
      <w:r>
        <w:rPr/>
        <w:t>Genetics/Genomics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Karyotyp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loid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ene dosag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ssentia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dundant redundanc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uplic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omplement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uppress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nhance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osai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ut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enomic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ene structur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lassific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peated motif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amilie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uperfamil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pos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posable elemen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tochondria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petitive DN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peat familie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unctional genomic dat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homolo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oncod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od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ap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rtholo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g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volv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evelopmentall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equenc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omplex expression patter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pres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hromosom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te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edicted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mino acid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ite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Cell Biology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cription mechanis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criptional regul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NA repai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lternative splic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-splicing oper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 splic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emessenger RN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nRNP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nRN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e-mRN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NAi mechanism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NA interferenc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ouble stranded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ouble-stranded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croRN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gulate transl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RNA deca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ubiquit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egred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NA binding prote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xidation reduc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ADPH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nzyme activit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NA damag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nducing express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verexpress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olypeptid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atalys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te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teolyti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binding doma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oncod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od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lat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umor supress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ading fram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ime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sfolded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tructure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Molecular Biology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ivis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us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utic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basement membran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ntracellular traffick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ytoskelet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xtracellular matrix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adherin superfamil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ap junction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crotubu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kinetochor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naph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ph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etaph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eloph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ytokine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yne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kines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perm motilit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ilamen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yos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ntermediate filamen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arcomere assembl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ctin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to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eio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hromat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ucleu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uclear envelop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te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rganel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ytoplas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teoglyca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glutamin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alciu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nzyme activit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xidation reduc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tochondria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heparan sulfat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xidation reduc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ADPH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umor supress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isulfide isomer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amin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am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amina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it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vesic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vesicula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xidative stres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homeosta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tpase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S</w:t>
      </w:r>
      <w:r>
        <w:rPr>
          <w:rStyle w:val="Heading3Char"/>
          <w:b/>
        </w:rPr>
        <w:t>ex Determination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ex determin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ale female developmen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hermaphrodit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ate specific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 xml:space="preserve">anchor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vulva precurs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omati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ermline ger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volu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x chromosome dosage compens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x-linked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ateral signa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in-12 notch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gen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xx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xo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arvae l1 l2 l3 l4 stag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hox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vulval induc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elf-fertile fertile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Developmental Control Mechanisms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evelopmental contro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symmetric cell divis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xis form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mbryo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arv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tag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lational control maternal RN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astrul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pidermal morphogene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rganogene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rgan form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mbryological vari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grammed cell death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popto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 cell specific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otch signa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blastomer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ndoder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esoderm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Signal Transduction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ap kinase signal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e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ap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t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toge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alciu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almodul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a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ceptor tyrosine kin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kin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forming growth fact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gf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in-12 notch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Wnt signa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hemoreceptor familie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Heterotrimeric g-protein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tp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uclear hormone recept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mmune respon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hedgehog signaling networ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uclear localiz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ascad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athwa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igand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pecificit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ownstream effect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tp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Neurobiology and Behavior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biolog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behavi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x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rvous syste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ynap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cetylcholin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otassium calcium channe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ynaptic func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AB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lutamate recept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onoamin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peptid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transmitte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thano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ocomo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ating behavi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gg-laying behavio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efec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ggreg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hemosens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echanosens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degener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nal diseas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ssociative learn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eroton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lfactory learn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regeneration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Nematode Evolution and Ecology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volu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colog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arasit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matode diversit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matode phylogen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hylogenetic relationship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habditid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enome evolu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volution of developmen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atural vari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bacteri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colog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crobial pathogen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opul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leiotrop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utation rat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g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ife spa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itness cos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ando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body siz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loid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oxygen regulator tension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Heading3"/>
        <w:rPr/>
      </w:pPr>
      <w:r>
        <w:rPr/>
        <w:t>WormMethods: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orward genetic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app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enetic marker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ompound mutant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upressor mutation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ynthetic enhancer mutation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epista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osaic analy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aintenanc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enetic balancer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verse genetic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NAi method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njec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oak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gar plate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iquid cultur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utant librarie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knockout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visualizi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tein interaction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ulture mediu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eporter gene fus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n situ hybridiz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na microarra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form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icroinjec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RNA interferenc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ransgenic strai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ssay condition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blo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functional genomic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ab techniqu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deal organis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model organism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toxicity test toxic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eletion mutagenesi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living dead distinguishing nematod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dy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axenic cultur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growth supplemen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indefinite cultivatio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prolon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ontro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surger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neurosurgery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highlight w:val="white"/>
          <w:lang w:eastAsia="zh-CN"/>
        </w:rPr>
        <w:t>cloning vector</w:t>
      </w:r>
    </w:p>
    <w:p>
      <w:pPr>
        <w:pStyle w:val="Normal"/>
        <w:rPr>
          <w:rFonts w:ascii="Courier New" w:hAnsi="Courier New" w:eastAsia="SimSun;宋体" w:cs="Courier New"/>
          <w:sz w:val="20"/>
          <w:szCs w:val="20"/>
          <w:lang w:eastAsia="zh-CN"/>
        </w:rPr>
      </w:pPr>
      <w:r>
        <w:rPr>
          <w:rFonts w:eastAsia="SimSun;宋体" w:cs="Courier New" w:ascii="Courier New" w:hAnsi="Courier New"/>
          <w:sz w:val="20"/>
          <w:szCs w:val="20"/>
          <w:lang w:eastAsia="zh-CN"/>
        </w:rPr>
      </w:r>
    </w:p>
    <w:p>
      <w:pPr>
        <w:pStyle w:val="Normal"/>
        <w:rPr/>
      </w:pPr>
      <w:r>
        <w:rPr/>
      </w:r>
    </w:p>
    <w:p>
      <w:pPr>
        <w:pStyle w:val="Endnot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PMingLiU;新細明體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1T07:27:00Z</dcterms:created>
  <dc:creator>Hans-Michael Muller</dc:creator>
  <dc:description/>
  <cp:keywords/>
  <dc:language>en-US</dc:language>
  <cp:lastModifiedBy>Hans-Michael Muller</cp:lastModifiedBy>
  <dcterms:modified xsi:type="dcterms:W3CDTF">2006-03-21T07:27:00Z</dcterms:modified>
  <cp:revision>1</cp:revision>
  <dc:subject/>
  <dc:title>Supplementary Materials</dc:title>
</cp:coreProperties>
</file>